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4 Media composition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5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lture media</w:t>
            </w:r>
          </w:p>
        </w:tc>
        <w:tc>
          <w:tcPr>
            <w:tcW w:w="58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4" w:hRule="atLeast"/>
        </w:trPr>
        <w:tc>
          <w:tcPr>
            <w:tcW w:w="267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A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/>
            <w:bookmarkEnd w:id="0"/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Y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FM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B</w:t>
            </w:r>
          </w:p>
        </w:tc>
        <w:tc>
          <w:tcPr>
            <w:tcW w:w="5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e sugar 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t extra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l 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4 </w:t>
            </w: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·7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 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a sa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%</w:t>
            </w: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to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st extrac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glucose 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a sa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3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ylum 3%，peptone 0.5%,aginomoto1%，sea salt 2%</w:t>
            </w:r>
          </w:p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tato juice 20%, sucrose 2%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ea salt 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crose 2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3%, K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1%, KCl 0.05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Fe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1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on source screeni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os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（LFM）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ctos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%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, yeast extract 0.5%, K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on source screeni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wheat 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heat 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 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%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, yeast extract 0.5%, K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on source screeni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nnit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nnitol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%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, yeast extract 0.5%, K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on source screeni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os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os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%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, yeast extract 0.5%, K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bon source screeni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n steep liqu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d</w:t>
            </w:r>
          </w:p>
        </w:tc>
        <w:tc>
          <w:tcPr>
            <w:tcW w:w="5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n steep liqu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%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, yeast extract 0.5%, K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05%, K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%, MgS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%, NaNO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NGIzY2M0Zjc2ZDNjYjE4ZmY5ZDU0YWMwY2MzYWMifQ=="/>
  </w:docVars>
  <w:rsids>
    <w:rsidRoot w:val="6968775A"/>
    <w:rsid w:val="423C728B"/>
    <w:rsid w:val="59BE7DFE"/>
    <w:rsid w:val="6968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22:00Z</dcterms:created>
  <dc:creator>往后余生哇</dc:creator>
  <cp:lastModifiedBy>等明年夏天</cp:lastModifiedBy>
  <dcterms:modified xsi:type="dcterms:W3CDTF">2024-01-18T01:0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B46FA5CB93E40A2B0FB05A7066B5274_11</vt:lpwstr>
  </property>
</Properties>
</file>